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A0B" w:rsidRDefault="00303A0B" w:rsidP="00303A0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7E3F75">
        <w:rPr>
          <w:rFonts w:ascii="Times New Roman" w:hAnsi="Times New Roman" w:cs="Times New Roman"/>
          <w:b/>
          <w:sz w:val="24"/>
          <w:szCs w:val="24"/>
        </w:rPr>
        <w:t>5</w:t>
      </w:r>
      <w:r w:rsidRPr="00480AD6">
        <w:rPr>
          <w:rFonts w:ascii="Times New Roman" w:hAnsi="Times New Roman" w:cs="Times New Roman"/>
          <w:b/>
          <w:sz w:val="24"/>
          <w:szCs w:val="24"/>
        </w:rPr>
        <w:t xml:space="preserve">. Recruited </w:t>
      </w:r>
      <w:r w:rsidRPr="00480AD6">
        <w:rPr>
          <w:rFonts w:ascii="Times New Roman" w:hAnsi="Times New Roman" w:cs="Times New Roman"/>
          <w:b/>
          <w:i/>
          <w:sz w:val="24"/>
          <w:szCs w:val="24"/>
        </w:rPr>
        <w:t>P. vivax</w:t>
      </w:r>
      <w:r w:rsidRPr="00480A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60E1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Pr="00480AD6">
        <w:rPr>
          <w:rFonts w:ascii="Times New Roman" w:hAnsi="Times New Roman" w:cs="Times New Roman"/>
          <w:b/>
          <w:sz w:val="24"/>
          <w:szCs w:val="24"/>
        </w:rPr>
        <w:t>isolates from the Thai-Burmese Border.</w:t>
      </w:r>
    </w:p>
    <w:p w:rsidR="007060E1" w:rsidRPr="00480AD6" w:rsidRDefault="007060E1" w:rsidP="00303A0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8802" w:type="dxa"/>
        <w:tblInd w:w="108" w:type="dxa"/>
        <w:tblLook w:val="04A0" w:firstRow="1" w:lastRow="0" w:firstColumn="1" w:lastColumn="0" w:noHBand="0" w:noVBand="1"/>
      </w:tblPr>
      <w:tblGrid>
        <w:gridCol w:w="1126"/>
        <w:gridCol w:w="905"/>
        <w:gridCol w:w="652"/>
        <w:gridCol w:w="1474"/>
        <w:gridCol w:w="1276"/>
        <w:gridCol w:w="3369"/>
      </w:tblGrid>
      <w:tr w:rsidR="00303A0B" w:rsidRPr="00480AD6" w:rsidTr="00181AF8">
        <w:trPr>
          <w:trHeight w:val="300"/>
        </w:trPr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late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sitemia, 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ood group</w:t>
            </w:r>
          </w:p>
        </w:tc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sed for experiments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PD 048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116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67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124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64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39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120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65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PD4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PD4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31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65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PD4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0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 xml:space="preserve">M 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3141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28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THV0040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80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THV0040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THV0040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45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THV0040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313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29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6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90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41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60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163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41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98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33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3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6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30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89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31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84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43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93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4D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38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ID1113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37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58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21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59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C, 3D, 4D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47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C, 3A, 3B, 3D, 4D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44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A, 3B, 3D, 4D, 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26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45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68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A, 6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11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F, 5A, 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54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F, 5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55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F, 5A, 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3021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F, 5A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93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083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3146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, 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12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, 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91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, 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THV0040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101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G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069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46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PD47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53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I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71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 xml:space="preserve">PID323623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219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225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73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87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DMA5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73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12277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88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  <w:tr w:rsidR="00303A0B" w:rsidRPr="00480AD6" w:rsidTr="00181AF8">
        <w:trPr>
          <w:trHeight w:val="300"/>
        </w:trPr>
        <w:tc>
          <w:tcPr>
            <w:tcW w:w="1126" w:type="dxa"/>
            <w:tcBorders>
              <w:top w:val="nil"/>
              <w:left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PID423539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hideMark/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80AD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369" w:type="dxa"/>
            <w:tcBorders>
              <w:top w:val="nil"/>
              <w:left w:val="nil"/>
              <w:right w:val="nil"/>
            </w:tcBorders>
          </w:tcPr>
          <w:p w:rsidR="00303A0B" w:rsidRPr="00480AD6" w:rsidRDefault="00303A0B" w:rsidP="00181AF8">
            <w:pPr>
              <w:spacing w:after="0" w:line="240" w:lineRule="auto"/>
              <w:contextualSpacing/>
              <w:mirrorIndents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B</w:t>
            </w:r>
          </w:p>
        </w:tc>
      </w:tr>
    </w:tbl>
    <w:p w:rsidR="00303A0B" w:rsidRDefault="00303A0B" w:rsidP="00303A0B">
      <w:pPr>
        <w:spacing w:after="0" w:line="240" w:lineRule="auto"/>
        <w:contextualSpacing/>
        <w:mirrorIndents/>
        <w:jc w:val="both"/>
        <w:rPr>
          <w:rFonts w:ascii="Times New Roman" w:hAnsi="Times New Roman" w:cs="Times New Roman"/>
          <w:sz w:val="18"/>
          <w:szCs w:val="18"/>
        </w:rPr>
      </w:pPr>
    </w:p>
    <w:p w:rsidR="002B5057" w:rsidRDefault="002B5057"/>
    <w:sectPr w:rsidR="002B50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A0B"/>
    <w:rsid w:val="002B5057"/>
    <w:rsid w:val="00303A0B"/>
    <w:rsid w:val="007060E1"/>
    <w:rsid w:val="007E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40C5"/>
  <w15:chartTrackingRefBased/>
  <w15:docId w15:val="{33AAF02B-73E7-4DC5-846E-651A47316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A0B"/>
    <w:pPr>
      <w:spacing w:after="200" w:line="276" w:lineRule="auto"/>
    </w:pPr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A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 Chyau LEE</dc:creator>
  <cp:keywords/>
  <dc:description/>
  <cp:lastModifiedBy>Wenn Chyau LEE</cp:lastModifiedBy>
  <cp:revision>3</cp:revision>
  <dcterms:created xsi:type="dcterms:W3CDTF">2020-01-15T06:30:00Z</dcterms:created>
  <dcterms:modified xsi:type="dcterms:W3CDTF">2020-01-21T10:58:00Z</dcterms:modified>
</cp:coreProperties>
</file>